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411378" w14:textId="0D66D1AF" w:rsidR="00210729" w:rsidRDefault="00210729" w:rsidP="00210729">
      <w:r>
        <w:t xml:space="preserve">Table </w:t>
      </w:r>
      <w:r w:rsidR="00BA4A88">
        <w:t>5</w:t>
      </w:r>
      <w:r>
        <w:t>– Initiatives to improve access to Covid vaccination</w:t>
      </w:r>
    </w:p>
    <w:tbl>
      <w:tblPr>
        <w:tblStyle w:val="TableGrid"/>
        <w:tblW w:w="0" w:type="auto"/>
        <w:tblLook w:val="04A0" w:firstRow="1" w:lastRow="0" w:firstColumn="1" w:lastColumn="0" w:noHBand="0" w:noVBand="1"/>
      </w:tblPr>
      <w:tblGrid>
        <w:gridCol w:w="3847"/>
        <w:gridCol w:w="1741"/>
        <w:gridCol w:w="8360"/>
      </w:tblGrid>
      <w:tr w:rsidR="00210729" w:rsidRPr="00DD4F97" w14:paraId="4ECC5591" w14:textId="77777777" w:rsidTr="00160374">
        <w:tc>
          <w:tcPr>
            <w:tcW w:w="0" w:type="auto"/>
          </w:tcPr>
          <w:p w14:paraId="3694AC19" w14:textId="3C86D88D" w:rsidR="00210729" w:rsidRPr="00DD4F97" w:rsidRDefault="00210729" w:rsidP="00160374">
            <w:pPr>
              <w:spacing w:line="240" w:lineRule="auto"/>
            </w:pPr>
            <w:r>
              <w:t>Initiative</w:t>
            </w:r>
            <w:r w:rsidR="00BA4A88">
              <w:t>s</w:t>
            </w:r>
          </w:p>
        </w:tc>
        <w:tc>
          <w:tcPr>
            <w:tcW w:w="0" w:type="auto"/>
          </w:tcPr>
          <w:p w14:paraId="009B1C31" w14:textId="77777777" w:rsidR="00210729" w:rsidRPr="00DD4F97" w:rsidRDefault="00210729" w:rsidP="00160374">
            <w:pPr>
              <w:spacing w:line="240" w:lineRule="auto"/>
            </w:pPr>
            <w:r>
              <w:t>Number of LA’s implemented</w:t>
            </w:r>
          </w:p>
        </w:tc>
        <w:tc>
          <w:tcPr>
            <w:tcW w:w="0" w:type="auto"/>
          </w:tcPr>
          <w:p w14:paraId="599546DC" w14:textId="77777777" w:rsidR="00210729" w:rsidRPr="00DD4F97" w:rsidRDefault="00210729" w:rsidP="00160374">
            <w:pPr>
              <w:spacing w:line="240" w:lineRule="auto"/>
            </w:pPr>
            <w:r>
              <w:t>Quotations</w:t>
            </w:r>
          </w:p>
        </w:tc>
      </w:tr>
      <w:tr w:rsidR="00210729" w:rsidRPr="00DD4F97" w14:paraId="460C914C" w14:textId="77777777" w:rsidTr="00160374">
        <w:trPr>
          <w:trHeight w:val="1159"/>
        </w:trPr>
        <w:tc>
          <w:tcPr>
            <w:tcW w:w="0" w:type="auto"/>
          </w:tcPr>
          <w:p w14:paraId="0FFB7358" w14:textId="77777777" w:rsidR="00210729" w:rsidRPr="00DD4F97" w:rsidRDefault="00210729" w:rsidP="00160374">
            <w:pPr>
              <w:spacing w:line="240" w:lineRule="auto"/>
            </w:pPr>
            <w:r w:rsidRPr="00DD4F97">
              <w:t>Workplace vaccination</w:t>
            </w:r>
          </w:p>
        </w:tc>
        <w:tc>
          <w:tcPr>
            <w:tcW w:w="0" w:type="auto"/>
            <w:vAlign w:val="center"/>
          </w:tcPr>
          <w:p w14:paraId="3C84BE60" w14:textId="77777777" w:rsidR="00210729" w:rsidRPr="00DD4F97" w:rsidRDefault="00210729" w:rsidP="00160374">
            <w:pPr>
              <w:spacing w:line="240" w:lineRule="auto"/>
              <w:jc w:val="center"/>
            </w:pPr>
            <w:r>
              <w:t>7</w:t>
            </w:r>
          </w:p>
        </w:tc>
        <w:tc>
          <w:tcPr>
            <w:tcW w:w="0" w:type="auto"/>
          </w:tcPr>
          <w:p w14:paraId="4B8846AF" w14:textId="77777777" w:rsidR="00210729" w:rsidRPr="00DD4F97" w:rsidRDefault="00210729" w:rsidP="00160374">
            <w:pPr>
              <w:spacing w:line="240" w:lineRule="auto"/>
            </w:pPr>
            <w:r w:rsidRPr="006432ED">
              <w:rPr>
                <w:rFonts w:ascii="Calibri" w:hAnsi="Calibri" w:cs="Calibri"/>
                <w:i/>
                <w:iCs/>
                <w:color w:val="00000A"/>
              </w:rPr>
              <w:t xml:space="preserve">‘One thing we did terms of rural communities, we have mushroom farm and a pig farm with a lot of migrant workers, some of them potentially undocumented migrant workers and we worked with the primary care network to deliver a vaccine clinic on that </w:t>
            </w:r>
            <w:proofErr w:type="gramStart"/>
            <w:r w:rsidRPr="006432ED">
              <w:rPr>
                <w:rFonts w:ascii="Calibri" w:hAnsi="Calibri" w:cs="Calibri"/>
                <w:i/>
                <w:iCs/>
                <w:color w:val="00000A"/>
              </w:rPr>
              <w:t>site.‘</w:t>
            </w:r>
            <w:proofErr w:type="gramEnd"/>
            <w:r>
              <w:rPr>
                <w:rFonts w:ascii="Calibri" w:hAnsi="Calibri" w:cs="Calibri"/>
                <w:i/>
                <w:iCs/>
                <w:color w:val="00000A"/>
              </w:rPr>
              <w:t xml:space="preserve"> </w:t>
            </w:r>
            <w:r w:rsidRPr="006432ED">
              <w:rPr>
                <w:rFonts w:ascii="Calibri" w:hAnsi="Calibri" w:cs="Calibri"/>
                <w:color w:val="00000A"/>
              </w:rPr>
              <w:t>Site 8 September 2021</w:t>
            </w:r>
          </w:p>
        </w:tc>
      </w:tr>
      <w:tr w:rsidR="00210729" w:rsidRPr="00DD4F97" w14:paraId="2810D656" w14:textId="77777777" w:rsidTr="00160374">
        <w:tc>
          <w:tcPr>
            <w:tcW w:w="0" w:type="auto"/>
          </w:tcPr>
          <w:p w14:paraId="6B2EF5C3" w14:textId="77777777" w:rsidR="00210729" w:rsidRPr="00DD4F97" w:rsidRDefault="00210729" w:rsidP="00160374">
            <w:pPr>
              <w:spacing w:line="240" w:lineRule="auto"/>
            </w:pPr>
            <w:r w:rsidRPr="00DD4F97">
              <w:t>Transport to mass vaccination sites</w:t>
            </w:r>
          </w:p>
        </w:tc>
        <w:tc>
          <w:tcPr>
            <w:tcW w:w="0" w:type="auto"/>
            <w:vAlign w:val="center"/>
          </w:tcPr>
          <w:p w14:paraId="03971BED" w14:textId="77777777" w:rsidR="00210729" w:rsidRPr="00DD4F97" w:rsidRDefault="00210729" w:rsidP="00160374">
            <w:pPr>
              <w:spacing w:line="240" w:lineRule="auto"/>
              <w:jc w:val="center"/>
            </w:pPr>
            <w:r>
              <w:t>6</w:t>
            </w:r>
          </w:p>
        </w:tc>
        <w:tc>
          <w:tcPr>
            <w:tcW w:w="0" w:type="auto"/>
          </w:tcPr>
          <w:p w14:paraId="5716FDBB" w14:textId="77777777" w:rsidR="00210729" w:rsidRPr="00DD4F97" w:rsidRDefault="00210729" w:rsidP="00160374">
            <w:pPr>
              <w:tabs>
                <w:tab w:val="clear" w:pos="720"/>
                <w:tab w:val="left" w:pos="10080"/>
              </w:tabs>
              <w:spacing w:line="240" w:lineRule="auto"/>
            </w:pPr>
            <w:r>
              <w:t>‘W</w:t>
            </w:r>
            <w:r w:rsidRPr="006432ED">
              <w:rPr>
                <w:rFonts w:ascii="Calibri" w:hAnsi="Calibri" w:cs="Calibri"/>
                <w:i/>
                <w:iCs/>
                <w:color w:val="00000A"/>
              </w:rPr>
              <w:t xml:space="preserve">e’ve got a link with the port authority so when the ships come into [dock] they’re obviously coming from international waters and different </w:t>
            </w:r>
            <w:r w:rsidRPr="00F14ABF">
              <w:rPr>
                <w:rFonts w:ascii="Calibri" w:hAnsi="Calibri" w:cs="Calibri"/>
                <w:i/>
                <w:iCs/>
                <w:color w:val="00000A"/>
              </w:rPr>
              <w:t>countries</w:t>
            </w:r>
            <w:r>
              <w:rPr>
                <w:rFonts w:ascii="Calibri" w:hAnsi="Calibri" w:cs="Calibri"/>
                <w:i/>
                <w:iCs/>
                <w:color w:val="00000A"/>
              </w:rPr>
              <w:t xml:space="preserve">. </w:t>
            </w:r>
            <w:proofErr w:type="gramStart"/>
            <w:r>
              <w:rPr>
                <w:rFonts w:ascii="Calibri" w:hAnsi="Calibri" w:cs="Calibri"/>
                <w:i/>
                <w:iCs/>
                <w:color w:val="00000A"/>
              </w:rPr>
              <w:t>S</w:t>
            </w:r>
            <w:r w:rsidRPr="006432ED">
              <w:rPr>
                <w:rFonts w:ascii="Calibri" w:hAnsi="Calibri" w:cs="Calibri"/>
                <w:i/>
                <w:iCs/>
                <w:color w:val="00000A"/>
              </w:rPr>
              <w:t>o</w:t>
            </w:r>
            <w:proofErr w:type="gramEnd"/>
            <w:r w:rsidRPr="006432ED">
              <w:rPr>
                <w:rFonts w:ascii="Calibri" w:hAnsi="Calibri" w:cs="Calibri"/>
                <w:i/>
                <w:iCs/>
                <w:color w:val="00000A"/>
              </w:rPr>
              <w:t xml:space="preserve"> we’ve been able to transport them to vaccination sites to get vaccinated.’ </w:t>
            </w:r>
            <w:r w:rsidRPr="006432ED">
              <w:rPr>
                <w:rFonts w:ascii="Calibri" w:hAnsi="Calibri" w:cs="Calibri"/>
                <w:color w:val="00000A"/>
              </w:rPr>
              <w:t>Site 9 October 2021</w:t>
            </w:r>
          </w:p>
        </w:tc>
      </w:tr>
      <w:tr w:rsidR="00210729" w:rsidRPr="00DD4F97" w14:paraId="52482822" w14:textId="77777777" w:rsidTr="00160374">
        <w:tc>
          <w:tcPr>
            <w:tcW w:w="0" w:type="auto"/>
          </w:tcPr>
          <w:p w14:paraId="28FB6E32" w14:textId="77777777" w:rsidR="00210729" w:rsidRPr="00DD4F97" w:rsidRDefault="00210729" w:rsidP="00160374">
            <w:pPr>
              <w:spacing w:line="240" w:lineRule="auto"/>
            </w:pPr>
            <w:r w:rsidRPr="00DD4F97">
              <w:t>Vaccination hubs (shops, community centres, pharmacies)</w:t>
            </w:r>
          </w:p>
        </w:tc>
        <w:tc>
          <w:tcPr>
            <w:tcW w:w="0" w:type="auto"/>
            <w:vAlign w:val="center"/>
          </w:tcPr>
          <w:p w14:paraId="50BF3C8B" w14:textId="77777777" w:rsidR="00210729" w:rsidRPr="00DD4F97" w:rsidRDefault="00210729" w:rsidP="00160374">
            <w:pPr>
              <w:spacing w:line="240" w:lineRule="auto"/>
              <w:jc w:val="center"/>
            </w:pPr>
            <w:r>
              <w:t>8</w:t>
            </w:r>
          </w:p>
        </w:tc>
        <w:tc>
          <w:tcPr>
            <w:tcW w:w="0" w:type="auto"/>
          </w:tcPr>
          <w:p w14:paraId="53828C2B" w14:textId="77777777" w:rsidR="00210729" w:rsidRPr="00DD4F97" w:rsidRDefault="00210729" w:rsidP="00160374">
            <w:pPr>
              <w:tabs>
                <w:tab w:val="clear" w:pos="720"/>
              </w:tabs>
              <w:spacing w:line="240" w:lineRule="auto"/>
            </w:pPr>
            <w:r>
              <w:t>‘W</w:t>
            </w:r>
            <w:r w:rsidRPr="006432ED">
              <w:rPr>
                <w:rFonts w:ascii="Calibri" w:hAnsi="Calibri" w:cs="Calibri"/>
                <w:i/>
                <w:iCs/>
                <w:color w:val="00000A"/>
              </w:rPr>
              <w:t xml:space="preserve">e’ve got a range of local vaccination hubs that have been operating more or less since day one. […] One is right in the heart of (place) and that’s a really helpful location, that one in particular because of the large BAME population who live around there.’ </w:t>
            </w:r>
            <w:r w:rsidRPr="006432ED">
              <w:rPr>
                <w:rFonts w:ascii="Calibri" w:hAnsi="Calibri" w:cs="Calibri"/>
                <w:color w:val="00000A"/>
              </w:rPr>
              <w:t>Site 11 December 2021</w:t>
            </w:r>
          </w:p>
        </w:tc>
      </w:tr>
      <w:tr w:rsidR="00210729" w:rsidRPr="00DD4F97" w14:paraId="4A84925B" w14:textId="77777777" w:rsidTr="00160374">
        <w:trPr>
          <w:trHeight w:val="1383"/>
        </w:trPr>
        <w:tc>
          <w:tcPr>
            <w:tcW w:w="0" w:type="auto"/>
          </w:tcPr>
          <w:p w14:paraId="35388A60" w14:textId="77777777" w:rsidR="00210729" w:rsidRPr="00DD4F97" w:rsidRDefault="00210729" w:rsidP="00160374">
            <w:pPr>
              <w:spacing w:line="240" w:lineRule="auto"/>
            </w:pPr>
            <w:r w:rsidRPr="00DD4F97">
              <w:t>Outreach/targeted clinics for specific communities (homeless, mosques, housebound, deprived, deaf communities)</w:t>
            </w:r>
          </w:p>
        </w:tc>
        <w:tc>
          <w:tcPr>
            <w:tcW w:w="0" w:type="auto"/>
            <w:vAlign w:val="center"/>
          </w:tcPr>
          <w:p w14:paraId="55215F8A" w14:textId="77777777" w:rsidR="00210729" w:rsidRPr="00DD4F97" w:rsidRDefault="00210729" w:rsidP="00160374">
            <w:pPr>
              <w:spacing w:line="240" w:lineRule="auto"/>
              <w:jc w:val="center"/>
            </w:pPr>
            <w:r>
              <w:t>14</w:t>
            </w:r>
          </w:p>
        </w:tc>
        <w:tc>
          <w:tcPr>
            <w:tcW w:w="0" w:type="auto"/>
          </w:tcPr>
          <w:p w14:paraId="7C5B02BA" w14:textId="77777777" w:rsidR="00210729" w:rsidRPr="00494850" w:rsidRDefault="00210729" w:rsidP="00160374">
            <w:pPr>
              <w:tabs>
                <w:tab w:val="clear" w:pos="720"/>
              </w:tabs>
              <w:spacing w:line="240" w:lineRule="auto"/>
              <w:rPr>
                <w:rFonts w:ascii="Calibri" w:hAnsi="Calibri" w:cs="Calibri"/>
                <w:i/>
                <w:iCs/>
                <w:color w:val="00000A"/>
              </w:rPr>
            </w:pPr>
            <w:r w:rsidRPr="00494850">
              <w:rPr>
                <w:rFonts w:ascii="Calibri" w:hAnsi="Calibri" w:cs="Calibri"/>
                <w:i/>
                <w:iCs/>
                <w:color w:val="00000A"/>
              </w:rPr>
              <w:t>‘Our testing outreach team was also our covid vaccine promotion team and they’ll be in different places – like they’ll be in the shopping centre in (place) which is a much more downbeat town centre So, they’ll be in places where people from more deprived backgrounds are more likely to be, and where our ethnically diverse populations are, like outside Morrisons for example and that kind of thing.</w:t>
            </w:r>
            <w:r>
              <w:rPr>
                <w:rFonts w:ascii="Calibri" w:hAnsi="Calibri" w:cs="Calibri"/>
                <w:i/>
                <w:iCs/>
                <w:color w:val="00000A"/>
              </w:rPr>
              <w:t>’</w:t>
            </w:r>
            <w:r w:rsidRPr="00494850">
              <w:rPr>
                <w:rFonts w:ascii="Calibri" w:hAnsi="Calibri" w:cs="Calibri"/>
                <w:i/>
                <w:iCs/>
                <w:color w:val="00000A"/>
              </w:rPr>
              <w:t xml:space="preserve"> </w:t>
            </w:r>
            <w:r w:rsidRPr="00494850">
              <w:rPr>
                <w:rFonts w:ascii="Calibri" w:hAnsi="Calibri" w:cs="Calibri"/>
                <w:color w:val="00000A"/>
              </w:rPr>
              <w:t>Site 7 September 2021</w:t>
            </w:r>
          </w:p>
        </w:tc>
      </w:tr>
      <w:tr w:rsidR="00210729" w:rsidRPr="00DD4F97" w14:paraId="6C0139D0" w14:textId="77777777" w:rsidTr="00160374">
        <w:tc>
          <w:tcPr>
            <w:tcW w:w="0" w:type="auto"/>
          </w:tcPr>
          <w:p w14:paraId="5AEF7F67" w14:textId="77777777" w:rsidR="00210729" w:rsidRPr="00DD4F97" w:rsidRDefault="00210729" w:rsidP="00160374">
            <w:pPr>
              <w:spacing w:line="240" w:lineRule="auto"/>
            </w:pPr>
            <w:r w:rsidRPr="00DD4F97">
              <w:t xml:space="preserve">Mobile vaccine units, </w:t>
            </w:r>
            <w:proofErr w:type="gramStart"/>
            <w:r w:rsidRPr="00DD4F97">
              <w:t>drop-ins</w:t>
            </w:r>
            <w:proofErr w:type="gramEnd"/>
            <w:r w:rsidRPr="00DD4F97">
              <w:t xml:space="preserve"> and pop-ups</w:t>
            </w:r>
          </w:p>
        </w:tc>
        <w:tc>
          <w:tcPr>
            <w:tcW w:w="0" w:type="auto"/>
            <w:vAlign w:val="center"/>
          </w:tcPr>
          <w:p w14:paraId="30F78429" w14:textId="77777777" w:rsidR="00210729" w:rsidRPr="00DD4F97" w:rsidRDefault="00210729" w:rsidP="00160374">
            <w:pPr>
              <w:spacing w:line="240" w:lineRule="auto"/>
              <w:jc w:val="center"/>
            </w:pPr>
            <w:r>
              <w:t>21</w:t>
            </w:r>
          </w:p>
        </w:tc>
        <w:tc>
          <w:tcPr>
            <w:tcW w:w="0" w:type="auto"/>
          </w:tcPr>
          <w:p w14:paraId="2295E865" w14:textId="77777777" w:rsidR="00210729" w:rsidRPr="00DD4F97" w:rsidRDefault="00210729" w:rsidP="00160374">
            <w:pPr>
              <w:tabs>
                <w:tab w:val="clear" w:pos="720"/>
              </w:tabs>
              <w:spacing w:line="240" w:lineRule="auto"/>
            </w:pPr>
            <w:r w:rsidRPr="00494850">
              <w:rPr>
                <w:rFonts w:ascii="Calibri" w:hAnsi="Calibri" w:cs="Calibri"/>
                <w:i/>
                <w:iCs/>
                <w:color w:val="00000A"/>
              </w:rPr>
              <w:t xml:space="preserve">The vaccination bus has been used for workplaces, and we’ve also taken it to community locations, for example in the city of (name) where we’ve had quite a low uptake of the vaccination, so we’ve plonked it in places where we know there’s going to be this footfall going past it and picked up probably a few hundred in total vaccinations as a result of that over the days we did that.’ </w:t>
            </w:r>
            <w:r w:rsidRPr="00494850">
              <w:rPr>
                <w:rFonts w:ascii="Calibri" w:hAnsi="Calibri" w:cs="Calibri"/>
                <w:color w:val="00000A"/>
              </w:rPr>
              <w:t>Site 1 July 2021</w:t>
            </w:r>
          </w:p>
        </w:tc>
      </w:tr>
    </w:tbl>
    <w:p w14:paraId="4B1373E7" w14:textId="77777777" w:rsidR="007F39CD" w:rsidRDefault="007F39CD"/>
    <w:sectPr w:rsidR="00D117A4" w:rsidSect="0021072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0729"/>
    <w:rsid w:val="000A4849"/>
    <w:rsid w:val="000D12DC"/>
    <w:rsid w:val="00144E9B"/>
    <w:rsid w:val="001F1774"/>
    <w:rsid w:val="00210729"/>
    <w:rsid w:val="00271658"/>
    <w:rsid w:val="00282BE7"/>
    <w:rsid w:val="002A4DF1"/>
    <w:rsid w:val="005009C3"/>
    <w:rsid w:val="005A301B"/>
    <w:rsid w:val="005E3415"/>
    <w:rsid w:val="006D538A"/>
    <w:rsid w:val="0071608C"/>
    <w:rsid w:val="00720C82"/>
    <w:rsid w:val="0074672C"/>
    <w:rsid w:val="00762661"/>
    <w:rsid w:val="007F39CD"/>
    <w:rsid w:val="00821BB5"/>
    <w:rsid w:val="00851FC3"/>
    <w:rsid w:val="008B749A"/>
    <w:rsid w:val="008D48A9"/>
    <w:rsid w:val="00904C55"/>
    <w:rsid w:val="00951625"/>
    <w:rsid w:val="00962B00"/>
    <w:rsid w:val="009A2B99"/>
    <w:rsid w:val="00BA4A88"/>
    <w:rsid w:val="00BE013B"/>
    <w:rsid w:val="00C0739C"/>
    <w:rsid w:val="00C20C1E"/>
    <w:rsid w:val="00C408C2"/>
    <w:rsid w:val="00DF30EF"/>
    <w:rsid w:val="00E344EC"/>
    <w:rsid w:val="00E964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9FFA3E"/>
  <w15:chartTrackingRefBased/>
  <w15:docId w15:val="{BC9A8586-6850-4900-8900-F1F9FCA9EA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072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after="0" w:line="36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07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03</Words>
  <Characters>1730</Characters>
  <Application>Microsoft Office Word</Application>
  <DocSecurity>0</DocSecurity>
  <Lines>14</Lines>
  <Paragraphs>4</Paragraphs>
  <ScaleCrop>false</ScaleCrop>
  <Company/>
  <LinksUpToDate>false</LinksUpToDate>
  <CharactersWithSpaces>2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Lecouturier</dc:creator>
  <cp:keywords/>
  <dc:description/>
  <cp:lastModifiedBy>Jan Lecouturier</cp:lastModifiedBy>
  <cp:revision>2</cp:revision>
  <dcterms:created xsi:type="dcterms:W3CDTF">2024-10-23T06:38:00Z</dcterms:created>
  <dcterms:modified xsi:type="dcterms:W3CDTF">2024-10-23T06:38:00Z</dcterms:modified>
</cp:coreProperties>
</file>